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28A7" w:rsidRPr="00B37BEA" w:rsidRDefault="004236C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1 </w:t>
      </w:r>
      <w:r>
        <w:rPr>
          <w:rFonts w:ascii="Times New Roman" w:hAnsi="Times New Roman" w:cs="Times New Roman"/>
          <w:b/>
          <w:sz w:val="24"/>
          <w:szCs w:val="24"/>
        </w:rPr>
        <w:t>Table.</w:t>
      </w:r>
      <w:bookmarkStart w:id="0" w:name="_GoBack"/>
      <w:bookmarkEnd w:id="0"/>
      <w:r w:rsidR="00B37BEA" w:rsidRPr="00B37BE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37BEA" w:rsidRPr="00B37BEA">
        <w:rPr>
          <w:rFonts w:ascii="Times New Roman" w:hAnsi="Times New Roman" w:cs="Times New Roman"/>
          <w:sz w:val="24"/>
          <w:szCs w:val="24"/>
        </w:rPr>
        <w:t>3085 chemicals related to NSCLC</w:t>
      </w:r>
    </w:p>
    <w:p w:rsidR="00B37BEA" w:rsidRPr="00B37BEA" w:rsidRDefault="00B37BEA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4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10"/>
        <w:gridCol w:w="1230"/>
        <w:gridCol w:w="1350"/>
        <w:gridCol w:w="1470"/>
        <w:gridCol w:w="1590"/>
      </w:tblGrid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7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94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81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4371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7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95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81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4461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7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02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81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4469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7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03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818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4474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7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07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82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4513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7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07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47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4596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7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09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47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4627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7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10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47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4645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7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11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47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4648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7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11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47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7477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8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7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12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48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7620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7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13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48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7844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9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7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14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48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7969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7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16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49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8209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7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17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50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8382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78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18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51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8600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78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18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51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8670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7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18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51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8674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79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19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52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8826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7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22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52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9418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8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23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52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9501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8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23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52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10939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8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8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24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53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11035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8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27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53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11044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8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29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53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11053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8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32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65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11068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8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33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90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11128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8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33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90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11211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8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33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90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11211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8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34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91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11263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8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34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91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11325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8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36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91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11333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8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39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91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11345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8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39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92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11365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88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39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92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11498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8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39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93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12120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8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39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93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12122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89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39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93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12137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8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39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94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15892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8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39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94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17750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8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39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95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18517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ID4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8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39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95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18997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9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39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029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19022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9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39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19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19493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6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9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39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19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19502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9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39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22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20315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9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39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228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20692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9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39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25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20946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9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39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26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26739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9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399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27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27147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8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9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39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28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28127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9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0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298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28135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9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0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31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28779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6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9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0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33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28940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9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0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359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29098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8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9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0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359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29099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9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1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36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29102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9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1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36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30548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98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1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36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51132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99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2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37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51165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9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2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37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52062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9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2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38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52425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9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28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38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53269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9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3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38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53272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0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3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39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53275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0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36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39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53431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7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0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38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39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53432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0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3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39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53439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0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3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39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53447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0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4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40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53456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9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0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4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40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53484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0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4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40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53562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0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4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42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53574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0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4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43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53758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0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46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48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53800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0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4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48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53827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0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4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49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53853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8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0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48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516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53864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0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5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64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53895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9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0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5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65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53940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0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5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69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54495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0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5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76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54618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0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5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81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55130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0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5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86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56793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ID9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0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5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88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58116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0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5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908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59268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0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5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92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59273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1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98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59405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1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7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302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59464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1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7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307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59476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1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8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309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59485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1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8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311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59596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1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8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312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59597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8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1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8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313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59974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1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8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325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60373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9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1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8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331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60545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1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8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337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60696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1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9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346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60741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1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9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3478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60835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1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9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347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62032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1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9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354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62119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1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9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357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62124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1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9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359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62372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1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54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379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62422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2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54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392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68086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2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54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417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68397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2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54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450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68831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2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55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459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69129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2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55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463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71318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8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2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56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467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71562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2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567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474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72312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2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57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481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72405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2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58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481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75667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2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59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481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76979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2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60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482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80905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2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60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504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81226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2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60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508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82656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7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2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60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512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87599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2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61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512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88781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2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61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514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93152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2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61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519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47130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2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67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539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58428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8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2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68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540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58510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2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69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542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59840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3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69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542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60048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3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74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551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60341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3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788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557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60467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3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3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79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5639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62222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3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3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80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564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62224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3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3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80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564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62328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3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3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81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5799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64467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38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3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828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593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69318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4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3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84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593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69424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4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3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878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595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70187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4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3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908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5958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71349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47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3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91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595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72495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48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3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93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596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72867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4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3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93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597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73480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5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3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95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598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78003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5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3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957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598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79529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57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4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01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5988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79530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5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4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03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603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79537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6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4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03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603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84006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6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4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03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605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84725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6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5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06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605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84727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6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5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10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606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84743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6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5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11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607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86195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6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5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12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608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87161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6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5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12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609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87525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6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5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12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611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87654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67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5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12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612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88822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6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5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12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6149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90139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6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6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13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615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91458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68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6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13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617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91930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6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6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13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620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94414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7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6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13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625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94449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7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6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13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627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97136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7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6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13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628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702105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7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6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13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630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702160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7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6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14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630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702238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7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6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14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636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702613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7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7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14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636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712057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78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7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14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644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717148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7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7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15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646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717801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8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7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15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648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742673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8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7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17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689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803652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88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7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17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691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809667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8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7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18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702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813717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9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78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20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703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858445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9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7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20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710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904780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9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7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23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712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924208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9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8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249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715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941539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9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8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27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7417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051497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9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8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27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761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091659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9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86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27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761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101642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9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8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31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764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321351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98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88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32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768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326970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99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8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33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7788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326970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0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9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35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793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326983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0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9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35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836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327182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0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9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36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856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328106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0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9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36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857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328182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0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9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37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869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328211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08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9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37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915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328537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09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9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40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9439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335486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0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9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42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022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338572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1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9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42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060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364615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1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0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43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088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398761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1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0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44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089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398764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1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0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45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089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432906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1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0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46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089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433099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1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0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47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130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433110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1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0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47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162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433159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1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0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53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164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433207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1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0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57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164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433272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1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0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61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208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433873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16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0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61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214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434251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1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0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62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221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434253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1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09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62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225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435286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1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1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63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227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435402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1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1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63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227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435415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2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1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64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233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435810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2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1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64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240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436082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2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1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66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270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436133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2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1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67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289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436239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2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1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68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324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436247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2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1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70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19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436291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2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2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70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65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436393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2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2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70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536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437055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2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2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70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536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437063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2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2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71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597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437082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3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2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71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610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437357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3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2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71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652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437371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3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2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72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751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437387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2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72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921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437388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3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2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72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004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437836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3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2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74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121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437875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3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2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75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217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438135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3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28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77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229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438163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3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2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77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270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438330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3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2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78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317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438333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3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3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80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373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438354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3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3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80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639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438357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3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3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80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745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438672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3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4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82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750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438859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37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4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83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790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438982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3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4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84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8109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439414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3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4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87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834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439420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3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4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88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870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439461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47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90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874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439528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4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91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907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439546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4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91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909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439929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4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91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926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440581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5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49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91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943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440755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5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4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92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007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440856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5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4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93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007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441461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5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5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93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093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444190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5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5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94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098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445533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5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5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95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162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445537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5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5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96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283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445562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5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5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97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332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445781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5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5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99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391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449854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6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5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99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392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450197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6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5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00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392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450460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7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5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04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3926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450842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7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8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04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393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451060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7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8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04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394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451153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7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8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05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395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480642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7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8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06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395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483648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7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8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06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03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518171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7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8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08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04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536806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7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8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08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06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536864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7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8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08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0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539118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7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8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08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09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603901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7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8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09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107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603931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7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8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13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11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604200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7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8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14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12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610292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7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8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18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12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858240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7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8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20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13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912226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7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86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21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13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914273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7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8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26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14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915744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7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8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32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19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915835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7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88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32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20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918114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7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8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32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20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918115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7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9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32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21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918155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78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9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38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24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918281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7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9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2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24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918296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7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9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72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25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918403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7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9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72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25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918412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8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9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73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27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918454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8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9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75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32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918505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8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9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78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33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918531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8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9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93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34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918532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8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0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08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38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918562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8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0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10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40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918638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8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0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11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40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918689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8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0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16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42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918788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9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0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2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44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918837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9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0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2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45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543540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9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0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4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47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547215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9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0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4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47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548591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9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0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6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48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548633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9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0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36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50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548657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9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0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4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50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549235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9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1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4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51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549297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9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1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5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53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562060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9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1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5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54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576787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0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1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5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54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661141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0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1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89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56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794823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0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1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51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56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796304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0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1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52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57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797817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0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18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52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58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803963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0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1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53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61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804302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0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2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54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62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806921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0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2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54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62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815648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0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2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71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63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816401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0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2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74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63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818893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0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2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01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65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818919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0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3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01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65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821754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0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3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049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69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822753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0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3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06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70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823846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0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3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06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72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825149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08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3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07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74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826528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08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3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07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75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827273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0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3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07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77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829523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1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4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078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79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829523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1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4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07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79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831050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1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4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08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80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831137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1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4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08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80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832136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1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4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08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85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837935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1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4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08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90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839500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1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4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08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91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839519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1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4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09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92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843744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1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49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09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94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846230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1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5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09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94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848818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19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5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09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514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860972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1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5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09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514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864378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1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56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10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516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865808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1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5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12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525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869053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2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5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12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556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869142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2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6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13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562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870520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2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6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14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564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870584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2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7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14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571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871074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2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7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14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606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874758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2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7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156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642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874913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2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8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16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723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877306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2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8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16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807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881652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29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9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19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900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883002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2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9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21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935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884685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3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9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22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981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885817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3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9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22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037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887803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3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9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22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168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890888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3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0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23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170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893571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3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0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23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171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898279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3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0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23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172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900574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3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0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26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187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903786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3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0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28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23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904203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3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0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29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27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913268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3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1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29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3637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915743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3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1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29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375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924775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3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1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29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375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926054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3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1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29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375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929138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38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1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30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375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929901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3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1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30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377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936230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3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1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309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3776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950868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3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1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41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377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956119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3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1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41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377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958995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4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1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49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378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974694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4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1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49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380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017512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4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1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49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380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026462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4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1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49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380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032582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4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1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49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380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044441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4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1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49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380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069117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4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19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49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382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090750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4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1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498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388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093303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4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2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49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396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095180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4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2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49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404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125426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4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26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50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423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158562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4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3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50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4346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184653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4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3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50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439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196499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4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3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50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440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202471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5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4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50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442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322450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5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4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50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442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328286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5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4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50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4428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362209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5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4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51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443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370280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5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4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51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564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382483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5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5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51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565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425706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5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5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51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565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426436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5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5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51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566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429470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5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5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52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566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442150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6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5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52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567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461815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6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6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53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572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523409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6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6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53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572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951331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6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6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53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573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105289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6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6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53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573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210478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6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7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54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674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220242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6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7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55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674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226684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6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8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55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6749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228183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6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8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55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675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253859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6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9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56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676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258242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6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9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56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805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260998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6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9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58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885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267663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69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0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59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890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282283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6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1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59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979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349170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7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1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59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994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375554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7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1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60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363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375554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7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1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61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537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377634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7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1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62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534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389353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7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1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64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543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393311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7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18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64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413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396600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7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2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64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695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422035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7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2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65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695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476171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7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2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65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3499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487078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7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2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74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5488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494412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7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2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74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5489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524144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8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2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74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5490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545682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8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2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75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5506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556711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8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2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78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5508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571200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8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2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80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7120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578515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8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2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80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7151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626560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8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2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80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7944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644425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8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2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808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7236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663931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8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2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82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7236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683005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8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28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82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7239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703255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8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3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82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7240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706629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8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4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82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7241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707110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8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4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82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7243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720392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8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4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86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7275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725801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9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4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86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7334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749858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9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5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86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7335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776156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9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5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86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7354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843278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9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6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87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7625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957724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9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6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88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77739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960529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9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6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88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7798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963622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9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6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88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79418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966249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0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6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88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8078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969475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0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6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88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82569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969542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0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7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89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0010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977753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0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7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91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0018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047567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0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7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93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0055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118082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0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7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94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0065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134997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0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78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95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0088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310288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0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8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97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0167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310947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0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8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97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0258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314120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0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8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98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0259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855925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0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9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06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0277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901617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06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9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12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0281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968471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0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9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13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0322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3858094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09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9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13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0325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4104268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0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9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139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03258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4132199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0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9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18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0326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4217092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0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9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19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03279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4942883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1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0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21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0340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5251598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1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0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21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0342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5489645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1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0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22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0343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5509899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1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0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22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0346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5596285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1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08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228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0347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6038120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1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0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23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0348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6078972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1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0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23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0350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6129627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1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1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23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0352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6129666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1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1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23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0356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6129675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1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2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23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0357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6130199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1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2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23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0357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6130978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1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2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23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0369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6132113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1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2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23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0369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6132280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1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2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24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0385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6134896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2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3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24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0525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6137348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2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3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27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0623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6162108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2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3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30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0693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6211460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2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4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30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0808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6218906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2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4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31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0808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6219783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2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5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31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0810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6222096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2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5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32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0813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6394563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2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6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33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0813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6682746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2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6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33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0813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6682983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2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6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33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0818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6683012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3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6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34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0835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6684434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38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7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34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0840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6759173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3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79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35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08526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6759369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8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358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0865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6760348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8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35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0917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6760394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8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35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2470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6760566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7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8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36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2602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6760588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9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36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2602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6760625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9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36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4232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6760658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8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19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38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46759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7755052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0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39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4769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8477728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0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39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4955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8541395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0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40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64196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8982644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1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43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6513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9065601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5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1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43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8546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9362114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5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1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44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2109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0055000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5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1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49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2342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0749848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5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2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55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3065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1944094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5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2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58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3383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2152019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5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37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59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3692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2186063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5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3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60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7079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2273644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5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38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63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5213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2833503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5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3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70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6595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2833565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5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4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72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9847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3305158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5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4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74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9908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3557187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5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4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79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0054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3584939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6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4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816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0819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3634407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6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5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84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11179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3662354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6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5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96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1130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3663992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6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5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12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715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3665637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6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56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15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734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3667301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6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58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21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735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3667301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6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6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21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737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3668193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6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68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21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783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3668620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6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6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21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03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3673461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6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7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27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03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3693553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6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7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40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03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3725123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7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8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40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036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199313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7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29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49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03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204050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7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30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56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03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721561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7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31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61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03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772860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7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31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64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03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776445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7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31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64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04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799410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7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31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68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04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826799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7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32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769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04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838730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7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32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87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04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848438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7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32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888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04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848729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76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336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91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04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883813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7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34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94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04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884190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7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35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895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04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901738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7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35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14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04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4978544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7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35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14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04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5022668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7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35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14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04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5033539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78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35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147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04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5074887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79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358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14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04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5078013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7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359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14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04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5091945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8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36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15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04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5092289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8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36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15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04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5093353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8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36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15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05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5108684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8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36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15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05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5192998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8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36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15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06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5197364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8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37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16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07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5200276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8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37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16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07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25254071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9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379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16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07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31196406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9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40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17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07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2608454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9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40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17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08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2642645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9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40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21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08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134788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9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40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22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08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135119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9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41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24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08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145628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9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416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24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08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182395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9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41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27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09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251562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9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42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27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09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317747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9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42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27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09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429859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9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42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27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09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475945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9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43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27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09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575767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0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44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28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09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586019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0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44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28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09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586883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0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44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30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10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4607530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0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44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51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10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5115059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0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44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51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10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6173707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0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47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55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10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6839346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0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47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55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10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6864187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0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47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67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11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6926346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0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48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72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11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9850262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0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48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75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11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49868330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09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48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75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12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248909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0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48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76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12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308705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1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48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828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13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319374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1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48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947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13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398644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1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48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94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14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435999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1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49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97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14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477714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1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49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999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15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670067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1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49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00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15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671203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1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49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00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15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675776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1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49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03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16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675776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1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49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05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16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675779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1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50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05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16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675783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51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15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16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675866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51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16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16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676038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51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228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16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676228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52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47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16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676345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52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47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16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676478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53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47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16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676537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54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47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16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676539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546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47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16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676905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54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47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16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677470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55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47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16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678486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56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47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17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678924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56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47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17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679073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56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47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17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680085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56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47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17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680783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9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57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477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17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680783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57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47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17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682566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57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47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17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682930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58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47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17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684141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59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48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17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684141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59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48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17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698174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59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48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17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710406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59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48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17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740488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60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48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18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742991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60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48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18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6593244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61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48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18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6593253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62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48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18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6840810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62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49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18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6841034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63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49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18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6841493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8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63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49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188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6841621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64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49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18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6841897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659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49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18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6841904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659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49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188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6841950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3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67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49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18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6841987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67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50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19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6841988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67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50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19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6841995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68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50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19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6842121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69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50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19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6842157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69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50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19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6842162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70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50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19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6842207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70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50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22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6842208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70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76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22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6842239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71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76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22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6928150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72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77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22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6947294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73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77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228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6947296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49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74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77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23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6947298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5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75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77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23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6947300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5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75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77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23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6947303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5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75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77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236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6973721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5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77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77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23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7347668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5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78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78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238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7367544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5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82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78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24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7513496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5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83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78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24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0156256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5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83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79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24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0202288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59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83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79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25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66557782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6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85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79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27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0691022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6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86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79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28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0695221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6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86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80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29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1299323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6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87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80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30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1300623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6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87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80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32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1311860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6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90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80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328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1312131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68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90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80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33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1433907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6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90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80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34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1587681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6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91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81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356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3383317</w:t>
            </w:r>
          </w:p>
        </w:tc>
      </w:tr>
      <w:tr w:rsidR="00B37BEA" w:rsidRPr="00B37BEA" w:rsidTr="00B37BE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7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93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1081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52837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37BEA" w:rsidRPr="00B37BEA" w:rsidRDefault="00B37BEA" w:rsidP="00B3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37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73755113</w:t>
            </w:r>
          </w:p>
        </w:tc>
      </w:tr>
    </w:tbl>
    <w:p w:rsidR="00B37BEA" w:rsidRPr="00B37BEA" w:rsidRDefault="00B37BEA">
      <w:pPr>
        <w:rPr>
          <w:rFonts w:ascii="Times New Roman" w:hAnsi="Times New Roman" w:cs="Times New Roman"/>
          <w:sz w:val="24"/>
          <w:szCs w:val="24"/>
        </w:rPr>
      </w:pPr>
    </w:p>
    <w:sectPr w:rsidR="00B37BEA" w:rsidRPr="00B37B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475D3" w:rsidRDefault="003475D3" w:rsidP="00B37BEA">
      <w:r>
        <w:separator/>
      </w:r>
    </w:p>
  </w:endnote>
  <w:endnote w:type="continuationSeparator" w:id="0">
    <w:p w:rsidR="003475D3" w:rsidRDefault="003475D3" w:rsidP="00B37B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475D3" w:rsidRDefault="003475D3" w:rsidP="00B37BEA">
      <w:r>
        <w:separator/>
      </w:r>
    </w:p>
  </w:footnote>
  <w:footnote w:type="continuationSeparator" w:id="0">
    <w:p w:rsidR="003475D3" w:rsidRDefault="003475D3" w:rsidP="00B37B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5795"/>
    <w:rsid w:val="003475D3"/>
    <w:rsid w:val="003E5795"/>
    <w:rsid w:val="004236C7"/>
    <w:rsid w:val="00B328A7"/>
    <w:rsid w:val="00B37BEA"/>
    <w:rsid w:val="00F22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41383E8-5F81-4938-8C49-3EDF5689A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37B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37BE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37B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37BEA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B37BEA"/>
    <w:rPr>
      <w:color w:val="0563C1"/>
      <w:u w:val="single"/>
    </w:rPr>
  </w:style>
  <w:style w:type="character" w:styleId="a6">
    <w:name w:val="FollowedHyperlink"/>
    <w:basedOn w:val="a0"/>
    <w:uiPriority w:val="99"/>
    <w:semiHidden/>
    <w:unhideWhenUsed/>
    <w:rsid w:val="00B37BEA"/>
    <w:rPr>
      <w:color w:val="954F7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357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437</Words>
  <Characters>25296</Characters>
  <Application>Microsoft Office Word</Application>
  <DocSecurity>0</DocSecurity>
  <Lines>210</Lines>
  <Paragraphs>59</Paragraphs>
  <ScaleCrop>false</ScaleCrop>
  <Company/>
  <LinksUpToDate>false</LinksUpToDate>
  <CharactersWithSpaces>296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</dc:creator>
  <cp:keywords/>
  <dc:description/>
  <cp:lastModifiedBy>cl</cp:lastModifiedBy>
  <cp:revision>3</cp:revision>
  <dcterms:created xsi:type="dcterms:W3CDTF">2017-01-09T12:16:00Z</dcterms:created>
  <dcterms:modified xsi:type="dcterms:W3CDTF">2017-03-27T02:33:00Z</dcterms:modified>
</cp:coreProperties>
</file>